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CF2" w:rsidRPr="00E40D35" w:rsidRDefault="009E4CF2" w:rsidP="009E4CF2">
      <w:pPr>
        <w:spacing w:before="240"/>
        <w:rPr>
          <w:b/>
          <w:bCs/>
        </w:rPr>
      </w:pPr>
      <w:bookmarkStart w:id="0" w:name="_GoBack"/>
      <w:bookmarkEnd w:id="0"/>
      <w:r w:rsidRPr="00E40D35">
        <w:rPr>
          <w:rFonts w:hint="eastAsia"/>
          <w:b/>
          <w:bCs/>
        </w:rPr>
        <w:t xml:space="preserve">Table S5. </w:t>
      </w:r>
      <w:r w:rsidRPr="00E40D35">
        <w:rPr>
          <w:b/>
          <w:bCs/>
        </w:rPr>
        <w:t>Univariate analysis of survival outcomes</w:t>
      </w:r>
      <w:r w:rsidRPr="00E40D35">
        <w:rPr>
          <w:rFonts w:hint="eastAsia"/>
          <w:b/>
          <w:bCs/>
        </w:rPr>
        <w:t xml:space="preserve"> in </w:t>
      </w:r>
      <w:r w:rsidRPr="00E40D35">
        <w:rPr>
          <w:rFonts w:hint="eastAsia"/>
          <w:b/>
        </w:rPr>
        <w:t>primary ocular adnexal MALT lymphoma</w:t>
      </w:r>
      <w:r w:rsidRPr="00E40D35">
        <w:rPr>
          <w:rFonts w:hint="eastAsia"/>
          <w:b/>
          <w:bCs/>
        </w:rPr>
        <w:t xml:space="preserve"> patients (Limited stage IE, n=247)</w:t>
      </w:r>
      <w:r w:rsidRPr="00E40D35">
        <w:rPr>
          <w:b/>
          <w:bCs/>
        </w:rPr>
        <w:t xml:space="preserve"> </w:t>
      </w:r>
      <w:r w:rsidRPr="00E40D35">
        <w:t>†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02"/>
        <w:gridCol w:w="1701"/>
        <w:gridCol w:w="929"/>
        <w:gridCol w:w="1906"/>
        <w:gridCol w:w="992"/>
        <w:gridCol w:w="1701"/>
        <w:gridCol w:w="1134"/>
        <w:gridCol w:w="1701"/>
        <w:gridCol w:w="992"/>
      </w:tblGrid>
      <w:tr w:rsidR="009E4CF2" w:rsidRPr="00E40D35" w:rsidTr="0012267D">
        <w:trPr>
          <w:trHeight w:val="558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V</w:t>
            </w:r>
            <w:r w:rsidRPr="00E40D35">
              <w:rPr>
                <w:bCs/>
              </w:rPr>
              <w:t>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O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p-</w:t>
            </w:r>
            <w:r w:rsidRPr="00E40D35">
              <w:rPr>
                <w:bCs/>
              </w:rPr>
              <w:t>value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  <w:i/>
              </w:rPr>
              <w:t>p-</w:t>
            </w:r>
            <w:r w:rsidRPr="00E40D35">
              <w:rPr>
                <w:bCs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CI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  <w:i/>
              </w:rPr>
              <w:t>p-</w:t>
            </w:r>
            <w:r w:rsidRPr="00E40D35">
              <w:rPr>
                <w:bCs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N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  <w:i/>
              </w:rPr>
              <w:t>p-</w:t>
            </w:r>
            <w:r w:rsidRPr="00E40D35">
              <w:rPr>
                <w:bCs/>
              </w:rPr>
              <w:t>value</w:t>
            </w: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Age</w:t>
            </w:r>
            <w:r w:rsidRPr="00E40D35">
              <w:rPr>
                <w:bCs/>
              </w:rPr>
              <w:t xml:space="preserve"> (year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11</w:t>
            </w: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9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59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07</w:t>
            </w: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&lt;60 (n=19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8.3% (88.8-99.8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1.2% (73.4-86.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8.7% (12.5-25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</w:t>
            </w:r>
            <w:r w:rsidRPr="00E40D35">
              <w:rPr>
                <w:rFonts w:hint="eastAsia"/>
                <w:bCs/>
              </w:rPr>
              <w:t>≥</w:t>
            </w:r>
            <w:r w:rsidRPr="00E40D35">
              <w:rPr>
                <w:rFonts w:hint="eastAsia"/>
                <w:bCs/>
              </w:rPr>
              <w:t>60 (n=5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3.3% (27.3-97.5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69.0% (31.9-88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7.2% (3.9-38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3.8% (0.5-48.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Gend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590</w:t>
            </w: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77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96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159</w:t>
            </w: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Male (n=9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4.7% (68.1-99.2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76.7% (59.3-87.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8.2% (9.1-29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5.1% (0.3-21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Female (n=15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8.0% (86.4-99.7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2.5% (73.0-88.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7.4% (10.4-25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Bilateral le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415</w:t>
            </w: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0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0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696</w:t>
            </w: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lastRenderedPageBreak/>
              <w:t xml:space="preserve">  No (n=17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6.1% (85.2-99.0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6.1% (76.9-91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1.9% (6.5-18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.0% (0.2-9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Yes (n=7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0%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66.9% (49.1-79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32.7% (18.1-48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133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AJCC-TNM st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18</w:t>
            </w: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0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1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122</w:t>
            </w: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T1~bT1N0M0 (n=15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0%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8.0% (80.3-92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1.9% (6.7-18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</w:t>
            </w:r>
            <w:r w:rsidRPr="00E40D35">
              <w:rPr>
                <w:bCs/>
              </w:rPr>
              <w:t>B</w:t>
            </w:r>
            <w:r w:rsidRPr="00E40D35">
              <w:rPr>
                <w:rFonts w:hint="eastAsia"/>
                <w:bCs/>
              </w:rPr>
              <w:t>eyond bT1N0M0 (n=8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8.9% (61.8-97.2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64.3% (44.9-78.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9.8% (16.6-44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5.8% (0.3-24.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MALT-IPI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20</w:t>
            </w: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27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28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781</w:t>
            </w:r>
          </w:p>
        </w:tc>
      </w:tr>
      <w:tr w:rsidR="009E4CF2" w:rsidRPr="00E40D35" w:rsidTr="0012267D">
        <w:trPr>
          <w:trHeight w:val="98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Low risk (n=21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8.3% (88.4-99.8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79.4% (70.7-85.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8.7% (12.6-25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.8% (0.1-8.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Intermediate to high risk (n=3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3.3% (27.3-97.5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5.7% (72.9-99.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4.3% (0.3-18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Ki-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677</w:t>
            </w: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19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18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777</w:t>
            </w: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lastRenderedPageBreak/>
              <w:t xml:space="preserve">  &lt;10% (n=19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6.8% (87.8-99.2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2.4% (73.7-88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5.6% (9.8-22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.9% (0.1-8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</w:t>
            </w:r>
            <w:r w:rsidRPr="00E40D35">
              <w:rPr>
                <w:rFonts w:hint="eastAsia"/>
                <w:bCs/>
              </w:rPr>
              <w:t>≥</w:t>
            </w:r>
            <w:r w:rsidRPr="00E40D35">
              <w:rPr>
                <w:rFonts w:hint="eastAsia"/>
                <w:bCs/>
              </w:rPr>
              <w:t>10% (n=5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0%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70.1% (41.1-86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9.9% (9.5-53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Initial treatment modal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420</w:t>
            </w: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56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48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570</w:t>
            </w: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Radiotherapy (n=17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6.1% (85.1-99.0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0.6% (70.4-87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7.1% (10.5-25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.3% (0.2-10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Chemotherapy (n=5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0%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78.3% (61.9-88.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1.7% (10.3-35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Radiotherapy d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454</w:t>
            </w: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5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4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623</w:t>
            </w: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bCs/>
              </w:rPr>
              <w:t>&lt;</w:t>
            </w:r>
            <w:r w:rsidRPr="00E40D35">
              <w:rPr>
                <w:rFonts w:hint="eastAsia"/>
                <w:bCs/>
              </w:rPr>
              <w:t>3000cGy (n=8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0%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70.2% (36.9-88.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9.4% (7.5-56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≥</w:t>
            </w:r>
            <w:r w:rsidRPr="00E40D35">
              <w:rPr>
                <w:rFonts w:hint="eastAsia"/>
                <w:bCs/>
              </w:rPr>
              <w:t>3000cGy (n=9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5.0% (81.2-98.7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2.5% (70.8-89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4.7% (8.0-23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.8% (0.2-12.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lastRenderedPageBreak/>
              <w:t>Interim respon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583</w:t>
            </w: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85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9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734</w:t>
            </w: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CR (n=22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6.6% (87.1-99.1)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0.3% (71.5-86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7.7% (11.7-24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.9% (0.2-9.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SD or PR (n=2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0%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2.5% (53.9-94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7.5% (3.8-39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</w:tbl>
    <w:p w:rsidR="009E4CF2" w:rsidRPr="00E40D35" w:rsidRDefault="009E4CF2" w:rsidP="009E4CF2">
      <w:pPr>
        <w:spacing w:before="240"/>
      </w:pPr>
      <w:r w:rsidRPr="00E40D35">
        <w:rPr>
          <w:rFonts w:hint="eastAsia"/>
        </w:rPr>
        <w:t xml:space="preserve">CR, complete remission; </w:t>
      </w:r>
      <w:r w:rsidRPr="00E40D35">
        <w:rPr>
          <w:rFonts w:hint="eastAsia"/>
          <w:bCs/>
        </w:rPr>
        <w:t xml:space="preserve">CIR, cumulative incidence of relapse; </w:t>
      </w:r>
      <w:r w:rsidRPr="00E40D35">
        <w:rPr>
          <w:rFonts w:hint="eastAsia"/>
        </w:rPr>
        <w:t xml:space="preserve">IPI, international prognostic index; </w:t>
      </w:r>
      <w:r w:rsidRPr="00E40D35">
        <w:rPr>
          <w:rFonts w:hint="eastAsia"/>
          <w:bCs/>
        </w:rPr>
        <w:t xml:space="preserve">NRM, non-relapse mortality; OS, overall survival; </w:t>
      </w:r>
      <w:r w:rsidRPr="00E40D35">
        <w:rPr>
          <w:rFonts w:hint="eastAsia"/>
        </w:rPr>
        <w:t>PFS, progression</w:t>
      </w:r>
      <w:r w:rsidRPr="00E40D35">
        <w:t>-</w:t>
      </w:r>
      <w:r w:rsidRPr="00E40D35">
        <w:rPr>
          <w:rFonts w:hint="eastAsia"/>
        </w:rPr>
        <w:t>free survival; PR, partial remission; SD, stable disease.</w:t>
      </w:r>
    </w:p>
    <w:p w:rsidR="0072717A" w:rsidRDefault="009E4CF2" w:rsidP="009E4CF2">
      <w:r w:rsidRPr="00E40D35">
        <w:t>†</w:t>
      </w:r>
      <w:r w:rsidRPr="00E40D35">
        <w:rPr>
          <w:rFonts w:hint="eastAsia"/>
        </w:rPr>
        <w:t xml:space="preserve"> All </w:t>
      </w:r>
      <w:r w:rsidRPr="00E40D35">
        <w:t>survival outcomes</w:t>
      </w:r>
      <w:r w:rsidRPr="00E40D35">
        <w:rPr>
          <w:rFonts w:hint="eastAsia"/>
        </w:rPr>
        <w:t xml:space="preserve"> were defined</w:t>
      </w:r>
      <w:r w:rsidRPr="00E40D35">
        <w:t xml:space="preserve"> as the time from pathologic diagnosis until each indicated time point (OS; death or the last follow-up, PFS; disease progression</w:t>
      </w:r>
      <w:r w:rsidRPr="00E40D35">
        <w:rPr>
          <w:rFonts w:hint="eastAsia"/>
        </w:rPr>
        <w:t>, t</w:t>
      </w:r>
      <w:r w:rsidRPr="00E40D35">
        <w:t>ransformation to aggressive lymphoma, relapse, or death, CIR; pathological diagnosis of relapse, NRM; death by any reason without relapse).</w:t>
      </w:r>
    </w:p>
    <w:sectPr w:rsidR="0072717A" w:rsidSect="00B73A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956" w:rsidRDefault="00FE2956" w:rsidP="009E4CF2">
      <w:pPr>
        <w:spacing w:before="0" w:after="0"/>
      </w:pPr>
      <w:r>
        <w:separator/>
      </w:r>
    </w:p>
  </w:endnote>
  <w:endnote w:type="continuationSeparator" w:id="0">
    <w:p w:rsidR="00FE2956" w:rsidRDefault="00FE2956" w:rsidP="009E4CF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86184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21A4CE2" wp14:editId="060447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86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1A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B86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1A2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86184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3DAB6E" wp14:editId="71E68C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86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1A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B86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1A2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956" w:rsidRDefault="00FE2956" w:rsidP="009E4CF2">
      <w:pPr>
        <w:spacing w:before="0" w:after="0"/>
      </w:pPr>
      <w:r>
        <w:separator/>
      </w:r>
    </w:p>
  </w:footnote>
  <w:footnote w:type="continuationSeparator" w:id="0">
    <w:p w:rsidR="00FE2956" w:rsidRDefault="00FE2956" w:rsidP="009E4CF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B8618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0D35" w:rsidRPr="009E4CF2" w:rsidRDefault="00B86184" w:rsidP="009E4CF2">
    <w:pPr>
      <w:rPr>
        <w:rFonts w:cs="Times New Roman"/>
        <w:lang w:eastAsia="ko-KR"/>
      </w:rPr>
    </w:pPr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1202164" wp14:editId="78ADE43F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B86184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3496C621" wp14:editId="173BB4E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4077"/>
        </w:tabs>
        <w:ind w:left="407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evenAndOddHeaders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1tLQ0Mjc3tTQAAiUdpeDU4uLM/DyQAsNaAEPkV38sAAAA"/>
  </w:docVars>
  <w:rsids>
    <w:rsidRoot w:val="009E4CF2"/>
    <w:rsid w:val="00052C96"/>
    <w:rsid w:val="00393352"/>
    <w:rsid w:val="00620BAA"/>
    <w:rsid w:val="00851A2E"/>
    <w:rsid w:val="009E4CF2"/>
    <w:rsid w:val="00B73A3B"/>
    <w:rsid w:val="00B86184"/>
    <w:rsid w:val="00FC21F8"/>
    <w:rsid w:val="00FE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86C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E4CF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E4CF2"/>
    <w:pPr>
      <w:numPr>
        <w:numId w:val="8"/>
      </w:numPr>
      <w:tabs>
        <w:tab w:val="clear" w:pos="407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E4CF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E4CF2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E4CF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E4CF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9E4CF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E4CF2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9E4CF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E4CF2"/>
  </w:style>
  <w:style w:type="paragraph" w:styleId="a5">
    <w:name w:val="Balloon Text"/>
    <w:basedOn w:val="a0"/>
    <w:link w:val="Char0"/>
    <w:uiPriority w:val="99"/>
    <w:semiHidden/>
    <w:unhideWhenUsed/>
    <w:rsid w:val="009E4CF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9E4CF2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E4CF2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E4CF2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E4CF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E4CF2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E4CF2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E4CF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E4CF2"/>
    <w:rPr>
      <w:rFonts w:ascii="Times New Roman" w:hAnsi="Times New Roman"/>
      <w:b/>
      <w:bCs/>
      <w:kern w:val="0"/>
      <w:szCs w:val="20"/>
      <w:lang w:eastAsia="en-US"/>
    </w:rPr>
  </w:style>
  <w:style w:type="character" w:styleId="ac">
    <w:name w:val="Emphasis"/>
    <w:basedOn w:val="a1"/>
    <w:uiPriority w:val="20"/>
    <w:qFormat/>
    <w:rsid w:val="009E4CF2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E4CF2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E4CF2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E4CF2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9E4CF2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E4CF2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E4CF2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9E4CF2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E4CF2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E4CF2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E4CF2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E4CF2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E4CF2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E4CF2"/>
  </w:style>
  <w:style w:type="paragraph" w:styleId="af8">
    <w:name w:val="Normal (Web)"/>
    <w:basedOn w:val="a0"/>
    <w:uiPriority w:val="99"/>
    <w:unhideWhenUsed/>
    <w:rsid w:val="009E4C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E4C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9E4CF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E4CF2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E4CF2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E4CF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9E4CF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9E4CF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E4CF2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E4CF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E4CF2"/>
    <w:pPr>
      <w:numPr>
        <w:numId w:val="8"/>
      </w:numPr>
      <w:tabs>
        <w:tab w:val="clear" w:pos="407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E4CF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E4CF2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E4CF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E4CF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9E4CF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E4CF2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9E4CF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E4CF2"/>
  </w:style>
  <w:style w:type="paragraph" w:styleId="a5">
    <w:name w:val="Balloon Text"/>
    <w:basedOn w:val="a0"/>
    <w:link w:val="Char0"/>
    <w:uiPriority w:val="99"/>
    <w:semiHidden/>
    <w:unhideWhenUsed/>
    <w:rsid w:val="009E4CF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9E4CF2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E4CF2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E4CF2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E4CF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E4CF2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E4CF2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E4CF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E4CF2"/>
    <w:rPr>
      <w:rFonts w:ascii="Times New Roman" w:hAnsi="Times New Roman"/>
      <w:b/>
      <w:bCs/>
      <w:kern w:val="0"/>
      <w:szCs w:val="20"/>
      <w:lang w:eastAsia="en-US"/>
    </w:rPr>
  </w:style>
  <w:style w:type="character" w:styleId="ac">
    <w:name w:val="Emphasis"/>
    <w:basedOn w:val="a1"/>
    <w:uiPriority w:val="20"/>
    <w:qFormat/>
    <w:rsid w:val="009E4CF2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E4CF2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E4CF2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E4CF2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9E4CF2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E4CF2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E4CF2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9E4CF2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E4CF2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E4CF2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E4CF2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E4CF2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E4CF2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E4CF2"/>
  </w:style>
  <w:style w:type="paragraph" w:styleId="af8">
    <w:name w:val="Normal (Web)"/>
    <w:basedOn w:val="a0"/>
    <w:uiPriority w:val="99"/>
    <w:unhideWhenUsed/>
    <w:rsid w:val="009E4C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E4C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9E4CF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E4CF2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E4CF2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E4CF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9E4CF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9E4CF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E4CF2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2-04-28T05:53:00Z</dcterms:created>
  <dcterms:modified xsi:type="dcterms:W3CDTF">2022-04-28T06:13:00Z</dcterms:modified>
</cp:coreProperties>
</file>